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B70FB2" w14:textId="7F44CA41" w:rsidR="008E394F" w:rsidRPr="008E394F" w:rsidRDefault="007F5EE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</w:t>
      </w:r>
      <w:bookmarkStart w:id="0" w:name="_GoBack"/>
      <w:bookmarkEnd w:id="0"/>
      <w:r w:rsidR="00CB5B0E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8E394F" w:rsidRPr="008E394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9504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</w:t>
      </w:r>
      <w:r w:rsidR="008E394F" w:rsidRPr="008E394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orrelation coefficients (R) </w:t>
      </w:r>
      <w:r w:rsidR="00412EA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for lactate </w:t>
      </w:r>
      <w:r w:rsidR="008E394F" w:rsidRPr="008E394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between </w:t>
      </w:r>
      <w:r w:rsidR="00412EA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microdialysis catheters </w:t>
      </w:r>
      <w:r w:rsidR="008E394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placed in the same location (parenchyma or surface)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6"/>
        <w:gridCol w:w="1510"/>
        <w:gridCol w:w="1510"/>
        <w:gridCol w:w="1249"/>
        <w:gridCol w:w="1249"/>
        <w:gridCol w:w="1403"/>
        <w:gridCol w:w="1403"/>
      </w:tblGrid>
      <w:tr w:rsidR="005842EA" w14:paraId="5DF9D041" w14:textId="77777777" w:rsidTr="0010685B"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E2136D" w14:textId="77777777" w:rsidR="005842EA" w:rsidRPr="00412EA7" w:rsidRDefault="005842EA" w:rsidP="00412EA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0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478335" w14:textId="77777777" w:rsidR="005842EA" w:rsidRDefault="005842EA" w:rsidP="00412EA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12E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Parenchyma catheter </w:t>
            </w:r>
          </w:p>
          <w:p w14:paraId="578F88B3" w14:textId="7B84B603" w:rsidR="005842EA" w:rsidRPr="00412EA7" w:rsidRDefault="005842EA" w:rsidP="00412EA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12E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vs 2</w:t>
            </w:r>
          </w:p>
          <w:p w14:paraId="4FE2AE33" w14:textId="229F626C" w:rsidR="005842EA" w:rsidRPr="00412EA7" w:rsidRDefault="005842EA" w:rsidP="00412EA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905C41" w14:textId="77777777" w:rsidR="005842EA" w:rsidRPr="00412EA7" w:rsidRDefault="005842EA" w:rsidP="00412EA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12E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urface (circum-</w:t>
            </w:r>
          </w:p>
          <w:p w14:paraId="34300D7E" w14:textId="77777777" w:rsidR="005842EA" w:rsidRPr="00412EA7" w:rsidRDefault="005842EA" w:rsidP="00412EA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12E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erential)</w:t>
            </w:r>
          </w:p>
          <w:p w14:paraId="0D9B87DA" w14:textId="1B3F07F4" w:rsidR="005842EA" w:rsidRPr="00412EA7" w:rsidRDefault="005842EA" w:rsidP="00412EA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12E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atheter 1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vs 2</w:t>
            </w:r>
          </w:p>
          <w:p w14:paraId="1824C987" w14:textId="605DE809" w:rsidR="005842EA" w:rsidRPr="00412EA7" w:rsidRDefault="005842EA" w:rsidP="00412EA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8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CC631C" w14:textId="77777777" w:rsidR="005842EA" w:rsidRPr="00412EA7" w:rsidRDefault="005842EA" w:rsidP="00412EA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12E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urface (uni-</w:t>
            </w:r>
          </w:p>
          <w:p w14:paraId="2D02EBB6" w14:textId="77777777" w:rsidR="005842EA" w:rsidRPr="00412EA7" w:rsidRDefault="005842EA" w:rsidP="00412EA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12E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irectional)</w:t>
            </w:r>
          </w:p>
          <w:p w14:paraId="3D1D7D3C" w14:textId="77777777" w:rsidR="005842EA" w:rsidRPr="00412EA7" w:rsidRDefault="005842EA" w:rsidP="00412EA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12E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atheter 1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vs 2</w:t>
            </w:r>
          </w:p>
          <w:p w14:paraId="69E053C0" w14:textId="641963FB" w:rsidR="005842EA" w:rsidRPr="00412EA7" w:rsidRDefault="005842EA" w:rsidP="00412EA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484CAE" w14:paraId="50454733" w14:textId="77777777" w:rsidTr="00484CAE"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53B72FD8" w14:textId="77777777" w:rsidR="00412EA7" w:rsidRPr="00412EA7" w:rsidRDefault="00412EA7" w:rsidP="00412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nr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B35054" w14:textId="77777777" w:rsidR="00412EA7" w:rsidRPr="00412EA7" w:rsidRDefault="00412EA7" w:rsidP="00412E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2E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1D7EB5" w14:textId="77777777" w:rsidR="00412EA7" w:rsidRPr="00412EA7" w:rsidRDefault="00412EA7" w:rsidP="00412E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2E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412E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92B793" w14:textId="77777777" w:rsidR="00412EA7" w:rsidRPr="00412EA7" w:rsidRDefault="00412EA7" w:rsidP="00412E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2E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9969BB" w14:textId="77777777" w:rsidR="00412EA7" w:rsidRPr="00412EA7" w:rsidRDefault="00412EA7" w:rsidP="00412EA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12E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412E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79F0FE" w14:textId="77777777" w:rsidR="00412EA7" w:rsidRPr="00412EA7" w:rsidRDefault="00412EA7" w:rsidP="00412E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2E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1F13BE" w14:textId="77777777" w:rsidR="00412EA7" w:rsidRPr="00412EA7" w:rsidRDefault="00412EA7" w:rsidP="00412EA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12EA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412E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</w:tr>
      <w:tr w:rsidR="00484CAE" w14:paraId="6EE31559" w14:textId="77777777" w:rsidTr="00484CAE">
        <w:tc>
          <w:tcPr>
            <w:tcW w:w="1036" w:type="dxa"/>
            <w:tcBorders>
              <w:top w:val="single" w:sz="4" w:space="0" w:color="auto"/>
            </w:tcBorders>
          </w:tcPr>
          <w:p w14:paraId="0CC94E04" w14:textId="77777777" w:rsidR="00484CAE" w:rsidRPr="00412EA7" w:rsidRDefault="00484CAE" w:rsidP="0048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bottom"/>
          </w:tcPr>
          <w:p w14:paraId="21C2A4CE" w14:textId="77777777" w:rsidR="00484CAE" w:rsidRPr="00412EA7" w:rsidRDefault="00484CAE" w:rsidP="00484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2E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bottom"/>
          </w:tcPr>
          <w:p w14:paraId="433932E6" w14:textId="77777777" w:rsidR="00484CAE" w:rsidRPr="00412EA7" w:rsidRDefault="00484CAE" w:rsidP="00484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2E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vAlign w:val="bottom"/>
          </w:tcPr>
          <w:p w14:paraId="04628703" w14:textId="77777777" w:rsidR="00484CAE" w:rsidRPr="00412EA7" w:rsidRDefault="00484CAE" w:rsidP="00484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2E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vAlign w:val="bottom"/>
          </w:tcPr>
          <w:p w14:paraId="52E22F51" w14:textId="77777777" w:rsidR="00484CAE" w:rsidRPr="00412EA7" w:rsidRDefault="00484CAE" w:rsidP="00484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2E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vAlign w:val="bottom"/>
          </w:tcPr>
          <w:p w14:paraId="4A3E1D3A" w14:textId="77777777" w:rsidR="00484CAE" w:rsidRPr="00412EA7" w:rsidRDefault="00484CAE" w:rsidP="00484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vAlign w:val="bottom"/>
          </w:tcPr>
          <w:p w14:paraId="4BF41C00" w14:textId="77777777" w:rsidR="00484CAE" w:rsidRPr="00412EA7" w:rsidRDefault="00484CAE" w:rsidP="0048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CAE" w14:paraId="79FCB925" w14:textId="77777777" w:rsidTr="00484CAE">
        <w:tc>
          <w:tcPr>
            <w:tcW w:w="1036" w:type="dxa"/>
          </w:tcPr>
          <w:p w14:paraId="18B6E002" w14:textId="77777777" w:rsidR="00484CAE" w:rsidRPr="00412EA7" w:rsidRDefault="00484CAE" w:rsidP="0048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A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0" w:type="dxa"/>
            <w:vAlign w:val="bottom"/>
          </w:tcPr>
          <w:p w14:paraId="3ABC7D20" w14:textId="77777777" w:rsidR="00484CAE" w:rsidRPr="00412EA7" w:rsidRDefault="00484CAE" w:rsidP="00484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2E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510" w:type="dxa"/>
            <w:vAlign w:val="bottom"/>
          </w:tcPr>
          <w:p w14:paraId="6C190AA4" w14:textId="77777777" w:rsidR="00484CAE" w:rsidRPr="00412EA7" w:rsidRDefault="00484CAE" w:rsidP="00484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2E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49" w:type="dxa"/>
            <w:vAlign w:val="bottom"/>
          </w:tcPr>
          <w:p w14:paraId="17BA2380" w14:textId="77777777" w:rsidR="00484CAE" w:rsidRPr="00412EA7" w:rsidRDefault="00484CAE" w:rsidP="00484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2E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249" w:type="dxa"/>
            <w:vAlign w:val="bottom"/>
          </w:tcPr>
          <w:p w14:paraId="5AF0AAF5" w14:textId="77777777" w:rsidR="00484CAE" w:rsidRPr="00412EA7" w:rsidRDefault="00484CAE" w:rsidP="00484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2E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403" w:type="dxa"/>
            <w:vAlign w:val="bottom"/>
          </w:tcPr>
          <w:p w14:paraId="5DDB6174" w14:textId="77777777" w:rsidR="00484CAE" w:rsidRPr="00412EA7" w:rsidRDefault="00484CAE" w:rsidP="00484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</w:p>
        </w:tc>
        <w:tc>
          <w:tcPr>
            <w:tcW w:w="1403" w:type="dxa"/>
            <w:vAlign w:val="bottom"/>
          </w:tcPr>
          <w:p w14:paraId="443680EC" w14:textId="77777777" w:rsidR="00484CAE" w:rsidRPr="00412EA7" w:rsidRDefault="00484CAE" w:rsidP="0048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CAE" w14:paraId="43131CB0" w14:textId="77777777" w:rsidTr="00484CAE">
        <w:tc>
          <w:tcPr>
            <w:tcW w:w="1036" w:type="dxa"/>
          </w:tcPr>
          <w:p w14:paraId="6F57B15B" w14:textId="77777777" w:rsidR="00484CAE" w:rsidRPr="00412EA7" w:rsidRDefault="00484CAE" w:rsidP="0048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A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10" w:type="dxa"/>
            <w:vAlign w:val="bottom"/>
          </w:tcPr>
          <w:p w14:paraId="123BE613" w14:textId="77777777" w:rsidR="00484CAE" w:rsidRPr="00412EA7" w:rsidRDefault="00484CAE" w:rsidP="0048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1510" w:type="dxa"/>
            <w:vAlign w:val="bottom"/>
          </w:tcPr>
          <w:p w14:paraId="1EF61DAD" w14:textId="77777777" w:rsidR="00484CAE" w:rsidRPr="00412EA7" w:rsidRDefault="00484CAE" w:rsidP="0048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vAlign w:val="bottom"/>
          </w:tcPr>
          <w:p w14:paraId="62DD4738" w14:textId="77777777" w:rsidR="00484CAE" w:rsidRPr="00412EA7" w:rsidRDefault="00484CAE" w:rsidP="00484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2E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249" w:type="dxa"/>
            <w:vAlign w:val="bottom"/>
          </w:tcPr>
          <w:p w14:paraId="5E021339" w14:textId="77777777" w:rsidR="00484CAE" w:rsidRPr="00412EA7" w:rsidRDefault="00484CAE" w:rsidP="00484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2E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6</w:t>
            </w:r>
          </w:p>
        </w:tc>
        <w:tc>
          <w:tcPr>
            <w:tcW w:w="1403" w:type="dxa"/>
            <w:vAlign w:val="bottom"/>
          </w:tcPr>
          <w:p w14:paraId="10A8506B" w14:textId="77777777" w:rsidR="00484CAE" w:rsidRPr="00412EA7" w:rsidRDefault="00484CAE" w:rsidP="00484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</w:p>
        </w:tc>
        <w:tc>
          <w:tcPr>
            <w:tcW w:w="1403" w:type="dxa"/>
            <w:vAlign w:val="bottom"/>
          </w:tcPr>
          <w:p w14:paraId="2421E321" w14:textId="77777777" w:rsidR="00484CAE" w:rsidRPr="00412EA7" w:rsidRDefault="00484CAE" w:rsidP="0048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CAE" w14:paraId="5B2A9C06" w14:textId="77777777" w:rsidTr="00484CAE">
        <w:tc>
          <w:tcPr>
            <w:tcW w:w="1036" w:type="dxa"/>
          </w:tcPr>
          <w:p w14:paraId="4F407284" w14:textId="77777777" w:rsidR="00484CAE" w:rsidRPr="00412EA7" w:rsidRDefault="00484CAE" w:rsidP="0048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A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10" w:type="dxa"/>
            <w:vAlign w:val="bottom"/>
          </w:tcPr>
          <w:p w14:paraId="7675FEFA" w14:textId="77777777" w:rsidR="00484CAE" w:rsidRPr="00412EA7" w:rsidRDefault="00484CAE" w:rsidP="00484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2E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510" w:type="dxa"/>
            <w:vAlign w:val="bottom"/>
          </w:tcPr>
          <w:p w14:paraId="27C3B289" w14:textId="77777777" w:rsidR="00484CAE" w:rsidRPr="00412EA7" w:rsidRDefault="00484CAE" w:rsidP="00484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2E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49" w:type="dxa"/>
            <w:vAlign w:val="bottom"/>
          </w:tcPr>
          <w:p w14:paraId="19A4F309" w14:textId="77777777" w:rsidR="00484CAE" w:rsidRPr="00412EA7" w:rsidRDefault="00484CAE" w:rsidP="00484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</w:p>
        </w:tc>
        <w:tc>
          <w:tcPr>
            <w:tcW w:w="1249" w:type="dxa"/>
            <w:vAlign w:val="bottom"/>
          </w:tcPr>
          <w:p w14:paraId="680C5BC3" w14:textId="77777777" w:rsidR="00484CAE" w:rsidRPr="00412EA7" w:rsidRDefault="00484CAE" w:rsidP="0048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Align w:val="bottom"/>
          </w:tcPr>
          <w:p w14:paraId="3D292A39" w14:textId="77777777" w:rsidR="00484CAE" w:rsidRPr="00412EA7" w:rsidRDefault="00484CAE" w:rsidP="00484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</w:p>
        </w:tc>
        <w:tc>
          <w:tcPr>
            <w:tcW w:w="1403" w:type="dxa"/>
            <w:vAlign w:val="bottom"/>
          </w:tcPr>
          <w:p w14:paraId="6F459323" w14:textId="77777777" w:rsidR="00484CAE" w:rsidRPr="00412EA7" w:rsidRDefault="00484CAE" w:rsidP="0048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CAE" w14:paraId="28A4BC7A" w14:textId="77777777" w:rsidTr="00484CAE">
        <w:tc>
          <w:tcPr>
            <w:tcW w:w="1036" w:type="dxa"/>
          </w:tcPr>
          <w:p w14:paraId="0CB08B31" w14:textId="77777777" w:rsidR="00484CAE" w:rsidRPr="00412EA7" w:rsidRDefault="00484CAE" w:rsidP="0048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A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10" w:type="dxa"/>
            <w:vAlign w:val="bottom"/>
          </w:tcPr>
          <w:p w14:paraId="6BD897B0" w14:textId="77777777" w:rsidR="00484CAE" w:rsidRPr="00412EA7" w:rsidRDefault="00484CAE" w:rsidP="00484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2E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510" w:type="dxa"/>
            <w:vAlign w:val="bottom"/>
          </w:tcPr>
          <w:p w14:paraId="6F402050" w14:textId="77777777" w:rsidR="00484CAE" w:rsidRPr="00412EA7" w:rsidRDefault="00484CAE" w:rsidP="00484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2E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49" w:type="dxa"/>
            <w:vAlign w:val="bottom"/>
          </w:tcPr>
          <w:p w14:paraId="0A249421" w14:textId="77777777" w:rsidR="00484CAE" w:rsidRPr="00412EA7" w:rsidRDefault="00484CAE" w:rsidP="00484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</w:p>
        </w:tc>
        <w:tc>
          <w:tcPr>
            <w:tcW w:w="1249" w:type="dxa"/>
            <w:vAlign w:val="bottom"/>
          </w:tcPr>
          <w:p w14:paraId="38535B3A" w14:textId="77777777" w:rsidR="00484CAE" w:rsidRPr="00412EA7" w:rsidRDefault="00484CAE" w:rsidP="0048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Align w:val="bottom"/>
          </w:tcPr>
          <w:p w14:paraId="70DFA479" w14:textId="77777777" w:rsidR="00484CAE" w:rsidRPr="00412EA7" w:rsidRDefault="00484CAE" w:rsidP="00484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403" w:type="dxa"/>
            <w:vAlign w:val="bottom"/>
          </w:tcPr>
          <w:p w14:paraId="4EB59F15" w14:textId="77777777" w:rsidR="00484CAE" w:rsidRPr="00412EA7" w:rsidRDefault="00484CAE" w:rsidP="00484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2E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5</w:t>
            </w:r>
          </w:p>
        </w:tc>
      </w:tr>
      <w:tr w:rsidR="00484CAE" w14:paraId="086E9913" w14:textId="77777777" w:rsidTr="00484CAE">
        <w:tc>
          <w:tcPr>
            <w:tcW w:w="1036" w:type="dxa"/>
          </w:tcPr>
          <w:p w14:paraId="52DF519C" w14:textId="77777777" w:rsidR="00484CAE" w:rsidRPr="00412EA7" w:rsidRDefault="00484CAE" w:rsidP="0048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A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10" w:type="dxa"/>
            <w:vAlign w:val="bottom"/>
          </w:tcPr>
          <w:p w14:paraId="5C4ABDD7" w14:textId="77777777" w:rsidR="00484CAE" w:rsidRPr="00412EA7" w:rsidRDefault="00484CAE" w:rsidP="00484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2E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510" w:type="dxa"/>
            <w:vAlign w:val="bottom"/>
          </w:tcPr>
          <w:p w14:paraId="3A61B7B9" w14:textId="77777777" w:rsidR="00484CAE" w:rsidRPr="00412EA7" w:rsidRDefault="00484CAE" w:rsidP="00484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2E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49" w:type="dxa"/>
            <w:vAlign w:val="bottom"/>
          </w:tcPr>
          <w:p w14:paraId="51D20D25" w14:textId="77777777" w:rsidR="00484CAE" w:rsidRPr="00412EA7" w:rsidRDefault="00484CAE" w:rsidP="00484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2E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249" w:type="dxa"/>
            <w:vAlign w:val="bottom"/>
          </w:tcPr>
          <w:p w14:paraId="024F3596" w14:textId="77777777" w:rsidR="00484CAE" w:rsidRPr="00412EA7" w:rsidRDefault="00484CAE" w:rsidP="00484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2E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403" w:type="dxa"/>
            <w:vAlign w:val="bottom"/>
          </w:tcPr>
          <w:p w14:paraId="33C7799C" w14:textId="77777777" w:rsidR="00484CAE" w:rsidRPr="00412EA7" w:rsidRDefault="00484CAE" w:rsidP="00484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403" w:type="dxa"/>
            <w:vAlign w:val="bottom"/>
          </w:tcPr>
          <w:p w14:paraId="06911F68" w14:textId="77777777" w:rsidR="00484CAE" w:rsidRPr="00412EA7" w:rsidRDefault="00484CAE" w:rsidP="00484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2E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</w:t>
            </w:r>
          </w:p>
        </w:tc>
      </w:tr>
      <w:tr w:rsidR="00484CAE" w14:paraId="08E82970" w14:textId="77777777" w:rsidTr="00484CAE">
        <w:tc>
          <w:tcPr>
            <w:tcW w:w="1036" w:type="dxa"/>
          </w:tcPr>
          <w:p w14:paraId="15F31B89" w14:textId="77777777" w:rsidR="00484CAE" w:rsidRPr="00412EA7" w:rsidRDefault="00484CAE" w:rsidP="0048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A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10" w:type="dxa"/>
            <w:vAlign w:val="bottom"/>
          </w:tcPr>
          <w:p w14:paraId="2A742200" w14:textId="77777777" w:rsidR="00484CAE" w:rsidRPr="00412EA7" w:rsidRDefault="00484CAE" w:rsidP="00484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2E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510" w:type="dxa"/>
            <w:vAlign w:val="bottom"/>
          </w:tcPr>
          <w:p w14:paraId="44491B90" w14:textId="77777777" w:rsidR="00484CAE" w:rsidRPr="00412EA7" w:rsidRDefault="00484CAE" w:rsidP="00484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2E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49" w:type="dxa"/>
            <w:vAlign w:val="bottom"/>
          </w:tcPr>
          <w:p w14:paraId="43B33AAE" w14:textId="77777777" w:rsidR="00484CAE" w:rsidRPr="00412EA7" w:rsidRDefault="00484CAE" w:rsidP="00484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2E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249" w:type="dxa"/>
            <w:vAlign w:val="bottom"/>
          </w:tcPr>
          <w:p w14:paraId="4DDEF71B" w14:textId="77777777" w:rsidR="00484CAE" w:rsidRPr="00412EA7" w:rsidRDefault="00484CAE" w:rsidP="00484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2E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403" w:type="dxa"/>
            <w:vAlign w:val="bottom"/>
          </w:tcPr>
          <w:p w14:paraId="7DBAB519" w14:textId="77777777" w:rsidR="00484CAE" w:rsidRPr="00412EA7" w:rsidRDefault="00484CAE" w:rsidP="00484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403" w:type="dxa"/>
            <w:vAlign w:val="bottom"/>
          </w:tcPr>
          <w:p w14:paraId="7EC28EAB" w14:textId="77777777" w:rsidR="00484CAE" w:rsidRPr="00412EA7" w:rsidRDefault="00484CAE" w:rsidP="00484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2E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84CAE" w14:paraId="526B3E52" w14:textId="77777777" w:rsidTr="00484CAE">
        <w:tc>
          <w:tcPr>
            <w:tcW w:w="1036" w:type="dxa"/>
            <w:tcBorders>
              <w:bottom w:val="single" w:sz="4" w:space="0" w:color="auto"/>
            </w:tcBorders>
          </w:tcPr>
          <w:p w14:paraId="4D8A7625" w14:textId="77777777" w:rsidR="00484CAE" w:rsidRPr="00412EA7" w:rsidRDefault="00484CAE" w:rsidP="00484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A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bottom"/>
          </w:tcPr>
          <w:p w14:paraId="53E335B8" w14:textId="77777777" w:rsidR="00484CAE" w:rsidRPr="00412EA7" w:rsidRDefault="00484CAE" w:rsidP="00484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2E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bottom"/>
          </w:tcPr>
          <w:p w14:paraId="4E90AA3C" w14:textId="77777777" w:rsidR="00484CAE" w:rsidRPr="00412EA7" w:rsidRDefault="00484CAE" w:rsidP="00484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2E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vAlign w:val="bottom"/>
          </w:tcPr>
          <w:p w14:paraId="1EDFAA33" w14:textId="77777777" w:rsidR="00484CAE" w:rsidRPr="00412EA7" w:rsidRDefault="00484CAE" w:rsidP="00484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2E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vAlign w:val="bottom"/>
          </w:tcPr>
          <w:p w14:paraId="0591174F" w14:textId="77777777" w:rsidR="00484CAE" w:rsidRPr="00412EA7" w:rsidRDefault="00484CAE" w:rsidP="00484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2E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vAlign w:val="bottom"/>
          </w:tcPr>
          <w:p w14:paraId="2A37EEB1" w14:textId="77777777" w:rsidR="00484CAE" w:rsidRPr="00412EA7" w:rsidRDefault="00484CAE" w:rsidP="00484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vAlign w:val="bottom"/>
          </w:tcPr>
          <w:p w14:paraId="3ECCD098" w14:textId="77777777" w:rsidR="00484CAE" w:rsidRPr="00412EA7" w:rsidRDefault="00484CAE" w:rsidP="00484C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2E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14:paraId="7742A73A" w14:textId="214A1E05" w:rsidR="002A0232" w:rsidRPr="001604DE" w:rsidRDefault="00484CAE" w:rsidP="00484CAE">
      <w:pPr>
        <w:rPr>
          <w:rFonts w:ascii="Times New Roman" w:hAnsi="Times New Roman" w:cs="Times New Roman"/>
          <w:sz w:val="24"/>
          <w:szCs w:val="24"/>
        </w:rPr>
      </w:pPr>
      <w:r w:rsidRPr="001604DE">
        <w:rPr>
          <w:rFonts w:ascii="Times New Roman" w:hAnsi="Times New Roman" w:cs="Times New Roman"/>
          <w:sz w:val="24"/>
          <w:szCs w:val="24"/>
        </w:rPr>
        <w:t xml:space="preserve">n.a., results from two catheters of the same location not available. </w:t>
      </w:r>
    </w:p>
    <w:p w14:paraId="3DEE2D9E" w14:textId="77777777" w:rsidR="00770934" w:rsidRDefault="00770934" w:rsidP="00484CAE"/>
    <w:p w14:paraId="27EA0B10" w14:textId="77777777" w:rsidR="00412EA7" w:rsidRDefault="00412EA7" w:rsidP="001604DE"/>
    <w:p w14:paraId="58B726C0" w14:textId="77777777" w:rsidR="00412EA7" w:rsidRPr="001604DE" w:rsidRDefault="00412EA7" w:rsidP="001604DE"/>
    <w:sectPr w:rsidR="00412EA7" w:rsidRPr="001604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394F"/>
    <w:rsid w:val="001604DE"/>
    <w:rsid w:val="002331F3"/>
    <w:rsid w:val="002A0232"/>
    <w:rsid w:val="00412EA7"/>
    <w:rsid w:val="004235C6"/>
    <w:rsid w:val="00484CAE"/>
    <w:rsid w:val="0055166E"/>
    <w:rsid w:val="005842EA"/>
    <w:rsid w:val="00595042"/>
    <w:rsid w:val="006851C6"/>
    <w:rsid w:val="00770934"/>
    <w:rsid w:val="007F5EEB"/>
    <w:rsid w:val="008218C9"/>
    <w:rsid w:val="008E394F"/>
    <w:rsid w:val="00A34ECB"/>
    <w:rsid w:val="00CB5B0E"/>
    <w:rsid w:val="00D5090E"/>
    <w:rsid w:val="00E026B9"/>
    <w:rsid w:val="00EA2843"/>
    <w:rsid w:val="00F36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DD004EE"/>
  <w15:chartTrackingRefBased/>
  <w15:docId w15:val="{C01B6E94-5C62-42C8-A915-2A7E1D92F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39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E609D691D81FB489FCD86754D77AD19" ma:contentTypeVersion="11" ma:contentTypeDescription="Opprett et nytt dokument." ma:contentTypeScope="" ma:versionID="67b0874f59f591c692bde7b0ff629e9c">
  <xsd:schema xmlns:xsd="http://www.w3.org/2001/XMLSchema" xmlns:xs="http://www.w3.org/2001/XMLSchema" xmlns:p="http://schemas.microsoft.com/office/2006/metadata/properties" xmlns:ns3="49993562-f40c-4081-8531-83a961cc598f" targetNamespace="http://schemas.microsoft.com/office/2006/metadata/properties" ma:root="true" ma:fieldsID="81bb3a0f992125568dab184a52b5d922" ns3:_="">
    <xsd:import namespace="49993562-f40c-4081-8531-83a961cc598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993562-f40c-4081-8531-83a961cc59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8AE98CE-1C99-4882-99D9-1A25C07946C6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49993562-f40c-4081-8531-83a961cc598f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8B0B772F-8D94-49B0-B7FE-6D8951A3DE1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B3F740C-B8B4-43BC-B86D-67E255AD95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993562-f40c-4081-8531-83a961cc59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Elisabeth Rydenfelt</dc:creator>
  <cp:keywords/>
  <dc:description/>
  <cp:lastModifiedBy>Kristina Elisabeth Rydenfelt</cp:lastModifiedBy>
  <cp:revision>6</cp:revision>
  <dcterms:created xsi:type="dcterms:W3CDTF">2021-11-26T16:07:00Z</dcterms:created>
  <dcterms:modified xsi:type="dcterms:W3CDTF">2022-01-10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609D691D81FB489FCD86754D77AD19</vt:lpwstr>
  </property>
</Properties>
</file>